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AC754" w14:textId="4CA95256" w:rsidR="6CFD890B" w:rsidRPr="00BB2B41" w:rsidRDefault="6CFD890B" w:rsidP="19AE2A6C">
      <w:pPr>
        <w:rPr>
          <w:rFonts w:ascii="Times New Roman" w:hAnsi="Times New Roman" w:cs="Times New Roman"/>
        </w:rPr>
      </w:pPr>
      <w:r w:rsidRPr="00BB2B41">
        <w:rPr>
          <w:rFonts w:ascii="Times New Roman" w:hAnsi="Times New Roman" w:cs="Times New Roman"/>
        </w:rPr>
        <w:t xml:space="preserve">Table </w:t>
      </w:r>
      <w:r w:rsidR="373FFEF8" w:rsidRPr="00BB2B41">
        <w:rPr>
          <w:rFonts w:ascii="Times New Roman" w:hAnsi="Times New Roman" w:cs="Times New Roman"/>
        </w:rPr>
        <w:t>A</w:t>
      </w:r>
      <w:r w:rsidRPr="00BB2B41">
        <w:rPr>
          <w:rFonts w:ascii="Times New Roman" w:hAnsi="Times New Roman" w:cs="Times New Roman"/>
        </w:rPr>
        <w:t>. Variable average measures and standard deviation by year of study and sex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9"/>
        <w:gridCol w:w="1827"/>
        <w:gridCol w:w="1827"/>
        <w:gridCol w:w="1943"/>
        <w:gridCol w:w="1837"/>
        <w:gridCol w:w="1842"/>
        <w:gridCol w:w="1840"/>
      </w:tblGrid>
      <w:tr w:rsidR="00422818" w:rsidRPr="009478E0" w14:paraId="19A5ED39" w14:textId="77777777" w:rsidTr="49F3C63D">
        <w:tc>
          <w:tcPr>
            <w:tcW w:w="710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30C63D0" w14:textId="77777777" w:rsidR="00422818" w:rsidRPr="009478E0" w:rsidRDefault="00422818" w:rsidP="00B168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4290" w:type="pct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D5DFC53" w14:textId="77777777" w:rsidR="00422818" w:rsidRPr="009478E0" w:rsidRDefault="00422818" w:rsidP="00B1682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Average ± SD</w:t>
            </w:r>
          </w:p>
        </w:tc>
      </w:tr>
      <w:tr w:rsidR="00422818" w:rsidRPr="009478E0" w14:paraId="6EC09B6A" w14:textId="77777777" w:rsidTr="49F3C63D">
        <w:tc>
          <w:tcPr>
            <w:tcW w:w="7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D8A5AEF" w14:textId="77777777" w:rsidR="00422818" w:rsidRPr="009478E0" w:rsidRDefault="00422818" w:rsidP="00B16820">
            <w:pPr>
              <w:spacing w:line="276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Year</w:t>
            </w:r>
          </w:p>
        </w:tc>
        <w:tc>
          <w:tcPr>
            <w:tcW w:w="7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0FCF3148" w14:textId="77777777" w:rsidR="00422818" w:rsidRPr="009478E0" w:rsidRDefault="00422818" w:rsidP="00B168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hAnsi="Times New Roman" w:cs="Times New Roman"/>
                <w:b/>
                <w:bCs/>
                <w:lang w:val="en-NZ"/>
              </w:rPr>
              <w:t>BMI-for-Age (kg/m</w:t>
            </w:r>
            <w:r w:rsidRPr="009478E0">
              <w:rPr>
                <w:rFonts w:ascii="Times New Roman" w:hAnsi="Times New Roman" w:cs="Times New Roman"/>
                <w:b/>
                <w:bCs/>
                <w:vertAlign w:val="superscript"/>
                <w:lang w:val="en-NZ"/>
              </w:rPr>
              <w:t>2</w:t>
            </w:r>
            <w:r w:rsidRPr="009478E0">
              <w:rPr>
                <w:rFonts w:ascii="Times New Roman" w:hAnsi="Times New Roman" w:cs="Times New Roman"/>
                <w:b/>
                <w:bCs/>
                <w:lang w:val="en-NZ"/>
              </w:rPr>
              <w:t>)</w:t>
            </w:r>
          </w:p>
        </w:tc>
        <w:tc>
          <w:tcPr>
            <w:tcW w:w="705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1AA26250" w14:textId="77777777" w:rsidR="00422818" w:rsidRPr="009478E0" w:rsidRDefault="00422818" w:rsidP="00B168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hAnsi="Times New Roman" w:cs="Times New Roman"/>
                <w:b/>
                <w:bCs/>
                <w:lang w:val="en-NZ"/>
              </w:rPr>
              <w:t>Waist to Height Ratio</w:t>
            </w:r>
          </w:p>
        </w:tc>
        <w:tc>
          <w:tcPr>
            <w:tcW w:w="75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62A251A8" w14:textId="77777777" w:rsidR="00422818" w:rsidRPr="009478E0" w:rsidRDefault="00422818" w:rsidP="00B168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hAnsi="Times New Roman" w:cs="Times New Roman"/>
                <w:b/>
                <w:bCs/>
                <w:lang w:val="en-NZ"/>
              </w:rPr>
              <w:t>Cholesterol (mmol/L)</w:t>
            </w:r>
          </w:p>
        </w:tc>
        <w:tc>
          <w:tcPr>
            <w:tcW w:w="709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08237586" w14:textId="77777777" w:rsidR="00422818" w:rsidRPr="009478E0" w:rsidRDefault="00422818" w:rsidP="00B168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hAnsi="Times New Roman" w:cs="Times New Roman"/>
                <w:b/>
                <w:bCs/>
                <w:lang w:val="en-NZ"/>
              </w:rPr>
              <w:t>Heart Rate (bpm)</w:t>
            </w:r>
          </w:p>
        </w:tc>
        <w:tc>
          <w:tcPr>
            <w:tcW w:w="711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536040D6" w14:textId="77777777" w:rsidR="00422818" w:rsidRPr="009478E0" w:rsidRDefault="00422818" w:rsidP="00B16820">
            <w:pPr>
              <w:spacing w:line="276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Fasting BSL (mmol/L)</w:t>
            </w:r>
          </w:p>
        </w:tc>
        <w:tc>
          <w:tcPr>
            <w:tcW w:w="710" w:type="pc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EA4438F" w14:textId="77777777" w:rsidR="00422818" w:rsidRPr="009478E0" w:rsidRDefault="00422818" w:rsidP="00B16820">
            <w:pPr>
              <w:spacing w:line="276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Random BSL (mmol/L)</w:t>
            </w:r>
          </w:p>
        </w:tc>
      </w:tr>
      <w:tr w:rsidR="00422818" w:rsidRPr="009478E0" w14:paraId="2ED01984" w14:textId="77777777" w:rsidTr="49F3C63D">
        <w:tc>
          <w:tcPr>
            <w:tcW w:w="7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6E1722DF" w14:textId="77777777" w:rsidR="00422818" w:rsidRPr="009478E0" w:rsidRDefault="00422818" w:rsidP="00B16820">
            <w:pPr>
              <w:spacing w:before="240" w:line="480" w:lineRule="auto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2016</w:t>
            </w:r>
          </w:p>
        </w:tc>
        <w:tc>
          <w:tcPr>
            <w:tcW w:w="7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08A1BE79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24.6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±</w:t>
            </w: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 </w:t>
            </w:r>
            <w:r w:rsidRPr="009478E0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705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014EC5E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0.47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50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7DBCA5C4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3.51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09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49304551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711" w:type="pct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5BE00AAB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5.18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10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D061E95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5.72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80</w:t>
            </w:r>
          </w:p>
        </w:tc>
      </w:tr>
      <w:tr w:rsidR="00422818" w:rsidRPr="009478E0" w14:paraId="69F3B7E3" w14:textId="77777777" w:rsidTr="49F3C63D">
        <w:tc>
          <w:tcPr>
            <w:tcW w:w="710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006F9933" w14:textId="77777777" w:rsidR="00422818" w:rsidRPr="009478E0" w:rsidRDefault="00422818" w:rsidP="00B16820">
            <w:pPr>
              <w:spacing w:before="240" w:line="480" w:lineRule="auto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2017</w:t>
            </w:r>
          </w:p>
        </w:tc>
        <w:tc>
          <w:tcPr>
            <w:tcW w:w="705" w:type="pct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5454EE80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24.8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8E73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0.50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B0F0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3.62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B4E3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7.1 ± 16.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502A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5.59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464F4415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5.88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72</w:t>
            </w:r>
          </w:p>
        </w:tc>
      </w:tr>
      <w:tr w:rsidR="00422818" w:rsidRPr="009478E0" w14:paraId="39DCD8F7" w14:textId="77777777" w:rsidTr="49F3C63D">
        <w:tc>
          <w:tcPr>
            <w:tcW w:w="710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45E26CA3" w14:textId="77777777" w:rsidR="00422818" w:rsidRPr="009478E0" w:rsidRDefault="00422818" w:rsidP="00B16820">
            <w:pPr>
              <w:spacing w:before="240" w:line="480" w:lineRule="auto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2018</w:t>
            </w:r>
          </w:p>
        </w:tc>
        <w:tc>
          <w:tcPr>
            <w:tcW w:w="705" w:type="pct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A6E75A5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25.2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F8E9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0.52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BE71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4.15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A695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79.3 ± 14.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5814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5.15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7FECC8B6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5.49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69</w:t>
            </w:r>
          </w:p>
        </w:tc>
      </w:tr>
      <w:tr w:rsidR="00422818" w:rsidRPr="009478E0" w14:paraId="7A4D1B33" w14:textId="77777777" w:rsidTr="49F3C63D">
        <w:tc>
          <w:tcPr>
            <w:tcW w:w="710" w:type="pct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7C5677" w14:textId="77777777" w:rsidR="00422818" w:rsidRPr="009478E0" w:rsidRDefault="00422818" w:rsidP="00B16820">
            <w:pPr>
              <w:spacing w:before="240" w:line="480" w:lineRule="auto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2019</w:t>
            </w:r>
          </w:p>
        </w:tc>
        <w:tc>
          <w:tcPr>
            <w:tcW w:w="705" w:type="pct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nil"/>
            </w:tcBorders>
            <w:vAlign w:val="center"/>
          </w:tcPr>
          <w:p w14:paraId="050E122A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24.8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705" w:type="pct"/>
            <w:tcBorders>
              <w:top w:val="nil"/>
              <w:left w:val="nil"/>
              <w:bottom w:val="double" w:sz="4" w:space="0" w:color="BFBFBF" w:themeColor="background1" w:themeShade="BF"/>
              <w:right w:val="nil"/>
            </w:tcBorders>
            <w:vAlign w:val="center"/>
          </w:tcPr>
          <w:p w14:paraId="07DB7D33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</w:rPr>
            </w:pPr>
            <w:r w:rsidRPr="009478E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0" w:type="pct"/>
            <w:tcBorders>
              <w:top w:val="nil"/>
              <w:left w:val="nil"/>
              <w:bottom w:val="double" w:sz="4" w:space="0" w:color="BFBFBF" w:themeColor="background1" w:themeShade="BF"/>
              <w:right w:val="nil"/>
            </w:tcBorders>
            <w:vAlign w:val="center"/>
          </w:tcPr>
          <w:p w14:paraId="0A5EB9E3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4.29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09" w:type="pct"/>
            <w:tcBorders>
              <w:top w:val="nil"/>
              <w:left w:val="nil"/>
              <w:bottom w:val="double" w:sz="4" w:space="0" w:color="BFBFBF" w:themeColor="background1" w:themeShade="BF"/>
              <w:right w:val="nil"/>
            </w:tcBorders>
            <w:vAlign w:val="center"/>
          </w:tcPr>
          <w:p w14:paraId="6F0E0152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  <w:lang w:val="en-NZ"/>
              </w:rPr>
              <w:t>-</w:t>
            </w:r>
          </w:p>
        </w:tc>
        <w:tc>
          <w:tcPr>
            <w:tcW w:w="711" w:type="pct"/>
            <w:tcBorders>
              <w:top w:val="nil"/>
              <w:left w:val="nil"/>
              <w:bottom w:val="double" w:sz="4" w:space="0" w:color="BFBFBF" w:themeColor="background1" w:themeShade="BF"/>
              <w:right w:val="nil"/>
            </w:tcBorders>
            <w:vAlign w:val="center"/>
          </w:tcPr>
          <w:p w14:paraId="0755880D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5.54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10" w:type="pct"/>
            <w:tcBorders>
              <w:top w:val="nil"/>
              <w:left w:val="nil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510581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6.45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1.01</w:t>
            </w:r>
          </w:p>
        </w:tc>
      </w:tr>
      <w:tr w:rsidR="00422818" w:rsidRPr="009478E0" w14:paraId="48934157" w14:textId="77777777" w:rsidTr="49F3C63D">
        <w:tc>
          <w:tcPr>
            <w:tcW w:w="710" w:type="pct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vAlign w:val="center"/>
          </w:tcPr>
          <w:p w14:paraId="7B195EBF" w14:textId="77777777" w:rsidR="00422818" w:rsidRPr="009478E0" w:rsidRDefault="00422818" w:rsidP="00B16820">
            <w:pPr>
              <w:spacing w:before="240" w:line="480" w:lineRule="auto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2022</w:t>
            </w:r>
          </w:p>
        </w:tc>
        <w:tc>
          <w:tcPr>
            <w:tcW w:w="705" w:type="pct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vAlign w:val="center"/>
          </w:tcPr>
          <w:p w14:paraId="1754C2E5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24.6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705" w:type="pct"/>
            <w:tcBorders>
              <w:top w:val="doub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29C58842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0.47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50" w:type="pct"/>
            <w:tcBorders>
              <w:top w:val="doub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1A09273E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4.27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09" w:type="pct"/>
            <w:tcBorders>
              <w:top w:val="doub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6C333223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85.2 ± 14.9</w:t>
            </w:r>
          </w:p>
        </w:tc>
        <w:tc>
          <w:tcPr>
            <w:tcW w:w="711" w:type="pct"/>
            <w:tcBorders>
              <w:top w:val="double" w:sz="4" w:space="0" w:color="BFBFBF" w:themeColor="background1" w:themeShade="BF"/>
              <w:left w:val="nil"/>
              <w:bottom w:val="nil"/>
              <w:right w:val="nil"/>
            </w:tcBorders>
            <w:vAlign w:val="center"/>
          </w:tcPr>
          <w:p w14:paraId="031766E6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5.61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10" w:type="pct"/>
            <w:tcBorders>
              <w:top w:val="doub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vAlign w:val="center"/>
          </w:tcPr>
          <w:p w14:paraId="33D33489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6.05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80</w:t>
            </w:r>
          </w:p>
        </w:tc>
      </w:tr>
      <w:tr w:rsidR="00422818" w:rsidRPr="009478E0" w14:paraId="791B1833" w14:textId="77777777" w:rsidTr="49F3C63D">
        <w:tc>
          <w:tcPr>
            <w:tcW w:w="710" w:type="pct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3E81B8" w14:textId="77777777" w:rsidR="00422818" w:rsidRPr="009478E0" w:rsidRDefault="00422818" w:rsidP="00B16820">
            <w:pPr>
              <w:spacing w:before="240" w:line="480" w:lineRule="auto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2023</w:t>
            </w:r>
          </w:p>
        </w:tc>
        <w:tc>
          <w:tcPr>
            <w:tcW w:w="705" w:type="pct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nil"/>
            </w:tcBorders>
            <w:vAlign w:val="center"/>
          </w:tcPr>
          <w:p w14:paraId="7D0344E2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25.0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705" w:type="pct"/>
            <w:tcBorders>
              <w:top w:val="nil"/>
              <w:left w:val="nil"/>
              <w:bottom w:val="double" w:sz="4" w:space="0" w:color="BFBFBF" w:themeColor="background1" w:themeShade="BF"/>
              <w:right w:val="nil"/>
            </w:tcBorders>
            <w:vAlign w:val="center"/>
          </w:tcPr>
          <w:p w14:paraId="01769887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0.38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50" w:type="pct"/>
            <w:tcBorders>
              <w:top w:val="nil"/>
              <w:left w:val="nil"/>
              <w:bottom w:val="double" w:sz="4" w:space="0" w:color="BFBFBF" w:themeColor="background1" w:themeShade="BF"/>
              <w:right w:val="nil"/>
            </w:tcBorders>
            <w:vAlign w:val="center"/>
          </w:tcPr>
          <w:p w14:paraId="3DC6216D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3.76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09" w:type="pct"/>
            <w:tcBorders>
              <w:top w:val="nil"/>
              <w:left w:val="nil"/>
              <w:bottom w:val="double" w:sz="4" w:space="0" w:color="BFBFBF" w:themeColor="background1" w:themeShade="BF"/>
              <w:right w:val="nil"/>
            </w:tcBorders>
            <w:vAlign w:val="center"/>
          </w:tcPr>
          <w:p w14:paraId="74FD16C8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</w:t>
            </w:r>
          </w:p>
        </w:tc>
        <w:tc>
          <w:tcPr>
            <w:tcW w:w="711" w:type="pct"/>
            <w:tcBorders>
              <w:top w:val="nil"/>
              <w:left w:val="nil"/>
              <w:bottom w:val="double" w:sz="4" w:space="0" w:color="BFBFBF" w:themeColor="background1" w:themeShade="BF"/>
              <w:right w:val="nil"/>
            </w:tcBorders>
            <w:vAlign w:val="center"/>
          </w:tcPr>
          <w:p w14:paraId="2C5FE733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hAnsi="Times New Roman" w:cs="Times New Roman"/>
              </w:rPr>
              <w:t xml:space="preserve">5.41 </w:t>
            </w: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10" w:type="pct"/>
            <w:tcBorders>
              <w:top w:val="nil"/>
              <w:left w:val="nil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3562C5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</w:t>
            </w:r>
          </w:p>
        </w:tc>
      </w:tr>
      <w:tr w:rsidR="00422818" w:rsidRPr="009478E0" w14:paraId="6334167A" w14:textId="77777777" w:rsidTr="49F3C63D">
        <w:tc>
          <w:tcPr>
            <w:tcW w:w="710" w:type="pct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F7C4774" w14:textId="77777777" w:rsidR="00422818" w:rsidRPr="009478E0" w:rsidRDefault="00422818" w:rsidP="00B1682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705" w:type="pct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CDE868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24.9 ± 5.8</w:t>
            </w:r>
          </w:p>
        </w:tc>
        <w:tc>
          <w:tcPr>
            <w:tcW w:w="705" w:type="pct"/>
            <w:tcBorders>
              <w:top w:val="doub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59D19E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0.45 ± 0.12</w:t>
            </w:r>
          </w:p>
        </w:tc>
        <w:tc>
          <w:tcPr>
            <w:tcW w:w="750" w:type="pct"/>
            <w:tcBorders>
              <w:top w:val="doub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CB93B6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3.91 ± 0.73</w:t>
            </w:r>
          </w:p>
        </w:tc>
        <w:tc>
          <w:tcPr>
            <w:tcW w:w="709" w:type="pct"/>
            <w:tcBorders>
              <w:top w:val="doub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EE6385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84.2 ± 15.5</w:t>
            </w:r>
          </w:p>
        </w:tc>
        <w:tc>
          <w:tcPr>
            <w:tcW w:w="711" w:type="pct"/>
            <w:tcBorders>
              <w:top w:val="doub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6C93D8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5.44 ± 0.65</w:t>
            </w:r>
          </w:p>
        </w:tc>
        <w:tc>
          <w:tcPr>
            <w:tcW w:w="710" w:type="pct"/>
            <w:tcBorders>
              <w:top w:val="double" w:sz="4" w:space="0" w:color="BFBFBF" w:themeColor="background1" w:themeShade="BF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F70BDF4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hAnsi="Times New Roman" w:cs="Times New Roman"/>
                <w:b/>
                <w:bCs/>
              </w:rPr>
              <w:t xml:space="preserve">5.89 </w:t>
            </w: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  <w:b/>
                <w:bCs/>
              </w:rPr>
              <w:t>0.84</w:t>
            </w:r>
          </w:p>
        </w:tc>
      </w:tr>
      <w:tr w:rsidR="00422818" w:rsidRPr="009478E0" w14:paraId="3B81B4B2" w14:textId="77777777" w:rsidTr="49F3C63D">
        <w:tc>
          <w:tcPr>
            <w:tcW w:w="710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04F222E" w14:textId="77777777" w:rsidR="00422818" w:rsidRPr="009478E0" w:rsidRDefault="00422818" w:rsidP="00B1682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Females</w:t>
            </w:r>
          </w:p>
        </w:tc>
        <w:tc>
          <w:tcPr>
            <w:tcW w:w="705" w:type="pct"/>
            <w:tcBorders>
              <w:top w:val="nil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DF3313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24.9 ± 5.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B73D1D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0.45 ± 0.1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B059E0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3.96 ± 0.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74C622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86.1 ± 15.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E1E570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5.39 ± 0.6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3A2BC06C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hAnsi="Times New Roman" w:cs="Times New Roman"/>
                <w:b/>
                <w:bCs/>
              </w:rPr>
              <w:t xml:space="preserve">5.81 </w:t>
            </w: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  <w:b/>
                <w:bCs/>
              </w:rPr>
              <w:t>0.84</w:t>
            </w:r>
          </w:p>
        </w:tc>
      </w:tr>
      <w:tr w:rsidR="00422818" w:rsidRPr="009478E0" w14:paraId="351057B5" w14:textId="77777777" w:rsidTr="49F3C63D">
        <w:tc>
          <w:tcPr>
            <w:tcW w:w="710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9FDD2BF" w14:textId="77777777" w:rsidR="00422818" w:rsidRPr="009478E0" w:rsidRDefault="00422818" w:rsidP="00B1682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Males</w:t>
            </w:r>
          </w:p>
        </w:tc>
        <w:tc>
          <w:tcPr>
            <w:tcW w:w="705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198AF189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24.8 ± 6.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0260C9E6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0.46 ± 0.1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562E27B6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3.85 ± 0.74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43B662F0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82.3 ± 15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14:paraId="46FE584B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5.49 ± 0.6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68E1D8C" w14:textId="77777777" w:rsidR="00422818" w:rsidRPr="009478E0" w:rsidRDefault="00422818" w:rsidP="00B1682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lang w:val="en-NZ"/>
              </w:rPr>
            </w:pPr>
            <w:r w:rsidRPr="009478E0">
              <w:rPr>
                <w:rFonts w:ascii="Times New Roman" w:hAnsi="Times New Roman" w:cs="Times New Roman"/>
                <w:b/>
                <w:bCs/>
              </w:rPr>
              <w:t xml:space="preserve">5.98 </w:t>
            </w:r>
            <w:r w:rsidRPr="009478E0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± </w:t>
            </w:r>
            <w:r w:rsidRPr="009478E0">
              <w:rPr>
                <w:rFonts w:ascii="Times New Roman" w:hAnsi="Times New Roman" w:cs="Times New Roman"/>
                <w:b/>
                <w:bCs/>
              </w:rPr>
              <w:t>0.83</w:t>
            </w:r>
          </w:p>
        </w:tc>
      </w:tr>
    </w:tbl>
    <w:p w14:paraId="49839F6F" w14:textId="77777777" w:rsidR="00422818" w:rsidRPr="009478E0" w:rsidRDefault="00422818" w:rsidP="00F5048F">
      <w:pPr>
        <w:spacing w:line="276" w:lineRule="auto"/>
        <w:rPr>
          <w:rFonts w:ascii="Times New Roman" w:hAnsi="Times New Roman" w:cs="Times New Roman"/>
          <w:lang w:val="en-NZ"/>
        </w:rPr>
      </w:pPr>
    </w:p>
    <w:sectPr w:rsidR="00422818" w:rsidRPr="009478E0" w:rsidSect="00F5048F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649B3" w14:textId="77777777" w:rsidR="00397879" w:rsidRDefault="00397879" w:rsidP="00397879">
      <w:pPr>
        <w:spacing w:after="0" w:line="240" w:lineRule="auto"/>
      </w:pPr>
      <w:r>
        <w:separator/>
      </w:r>
    </w:p>
  </w:endnote>
  <w:endnote w:type="continuationSeparator" w:id="0">
    <w:p w14:paraId="65924350" w14:textId="77777777" w:rsidR="00397879" w:rsidRDefault="00397879" w:rsidP="00397879">
      <w:pPr>
        <w:spacing w:after="0" w:line="240" w:lineRule="auto"/>
      </w:pPr>
      <w:r>
        <w:continuationSeparator/>
      </w:r>
    </w:p>
  </w:endnote>
  <w:endnote w:type="continuationNotice" w:id="1">
    <w:p w14:paraId="6D5506E6" w14:textId="77777777" w:rsidR="003D692B" w:rsidRDefault="003D692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 Next LT Pro">
    <w:panose1 w:val="020B0504020202020204"/>
    <w:charset w:val="4D"/>
    <w:family w:val="swiss"/>
    <w:pitch w:val="variable"/>
    <w:sig w:usb0="800000EF" w:usb1="5000204A" w:usb2="00000000" w:usb3="00000000" w:csb0="00000093" w:csb1="00000000"/>
  </w:font>
  <w:font w:name="LuloCleanOne-Bold">
    <w:altName w:val="Calibri"/>
    <w:panose1 w:val="020B0604020202020204"/>
    <w:charset w:val="00"/>
    <w:family w:val="modern"/>
    <w:notTrueType/>
    <w:pitch w:val="variable"/>
    <w:sig w:usb0="A000002F" w:usb1="1000004B" w:usb2="00000000" w:usb3="00000000" w:csb0="00000093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7F92B" w14:textId="77777777" w:rsidR="00397879" w:rsidRDefault="00397879" w:rsidP="00397879">
      <w:pPr>
        <w:spacing w:after="0" w:line="240" w:lineRule="auto"/>
      </w:pPr>
      <w:r>
        <w:separator/>
      </w:r>
    </w:p>
  </w:footnote>
  <w:footnote w:type="continuationSeparator" w:id="0">
    <w:p w14:paraId="10023C78" w14:textId="77777777" w:rsidR="00397879" w:rsidRDefault="00397879" w:rsidP="00397879">
      <w:pPr>
        <w:spacing w:after="0" w:line="240" w:lineRule="auto"/>
      </w:pPr>
      <w:r>
        <w:continuationSeparator/>
      </w:r>
    </w:p>
  </w:footnote>
  <w:footnote w:type="continuationNotice" w:id="1">
    <w:p w14:paraId="056E87F6" w14:textId="77777777" w:rsidR="003D692B" w:rsidRDefault="003D692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F29048" w14:textId="23555F8E" w:rsidR="00397879" w:rsidRDefault="00397879">
    <w:pPr>
      <w:pStyle w:val="Header"/>
    </w:pPr>
    <w:r>
      <w:t>Supplementary Fi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7F2398"/>
    <w:multiLevelType w:val="multilevel"/>
    <w:tmpl w:val="6B40E13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13106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818"/>
    <w:rsid w:val="00027311"/>
    <w:rsid w:val="00397879"/>
    <w:rsid w:val="003D692B"/>
    <w:rsid w:val="00422818"/>
    <w:rsid w:val="004918DB"/>
    <w:rsid w:val="004D09E8"/>
    <w:rsid w:val="004E4F8C"/>
    <w:rsid w:val="005011D5"/>
    <w:rsid w:val="008A0799"/>
    <w:rsid w:val="008A0A6E"/>
    <w:rsid w:val="008C0922"/>
    <w:rsid w:val="009478E0"/>
    <w:rsid w:val="00953CD2"/>
    <w:rsid w:val="0096002F"/>
    <w:rsid w:val="00B34729"/>
    <w:rsid w:val="00B92528"/>
    <w:rsid w:val="00BB2B41"/>
    <w:rsid w:val="00CE1674"/>
    <w:rsid w:val="00E813F7"/>
    <w:rsid w:val="00EB6E43"/>
    <w:rsid w:val="00EE7D05"/>
    <w:rsid w:val="00F5048F"/>
    <w:rsid w:val="00FC0199"/>
    <w:rsid w:val="06F0F664"/>
    <w:rsid w:val="07D411F1"/>
    <w:rsid w:val="0FA83B1F"/>
    <w:rsid w:val="0FD8FE4E"/>
    <w:rsid w:val="1305BED6"/>
    <w:rsid w:val="18034B12"/>
    <w:rsid w:val="18110010"/>
    <w:rsid w:val="19AE2A6C"/>
    <w:rsid w:val="1C8CB581"/>
    <w:rsid w:val="1CFB10BF"/>
    <w:rsid w:val="1D9E0160"/>
    <w:rsid w:val="1E13A84C"/>
    <w:rsid w:val="28307598"/>
    <w:rsid w:val="2E4ED321"/>
    <w:rsid w:val="373FFEF8"/>
    <w:rsid w:val="3D2E6766"/>
    <w:rsid w:val="3FA6CA9A"/>
    <w:rsid w:val="41159244"/>
    <w:rsid w:val="419EC089"/>
    <w:rsid w:val="49F3C63D"/>
    <w:rsid w:val="5AFA0B21"/>
    <w:rsid w:val="5BE24385"/>
    <w:rsid w:val="5E82E0B1"/>
    <w:rsid w:val="5F6411C1"/>
    <w:rsid w:val="61BD63C6"/>
    <w:rsid w:val="69F34EAC"/>
    <w:rsid w:val="6A427992"/>
    <w:rsid w:val="6CFD890B"/>
    <w:rsid w:val="7561F7C7"/>
    <w:rsid w:val="7638CEF3"/>
    <w:rsid w:val="7741FA19"/>
    <w:rsid w:val="78D104AD"/>
    <w:rsid w:val="7E2EE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1066A"/>
  <w15:chartTrackingRefBased/>
  <w15:docId w15:val="{9A0077FB-62A9-4A4A-9392-B202A00FD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818"/>
    <w:pPr>
      <w:jc w:val="both"/>
    </w:pPr>
    <w:rPr>
      <w:rFonts w:ascii="Avenir Next LT Pro" w:hAnsi="Avenir Next LT Pro"/>
      <w:lang w:val="en-GB"/>
    </w:rPr>
  </w:style>
  <w:style w:type="paragraph" w:styleId="Heading1">
    <w:name w:val="heading 1"/>
    <w:aliases w:val="Title 1"/>
    <w:basedOn w:val="Normal"/>
    <w:next w:val="Normal"/>
    <w:link w:val="Heading1Char"/>
    <w:autoRedefine/>
    <w:uiPriority w:val="9"/>
    <w:qFormat/>
    <w:rsid w:val="004918DB"/>
    <w:pPr>
      <w:keepNext/>
      <w:keepLines/>
      <w:spacing w:before="360" w:after="80"/>
      <w:outlineLvl w:val="0"/>
    </w:pPr>
    <w:rPr>
      <w:rFonts w:ascii="LuloCleanOne-Bold" w:eastAsiaTheme="majorEastAsia" w:hAnsi="LuloCleanOne-Bold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918DB"/>
    <w:pPr>
      <w:keepNext/>
      <w:keepLines/>
      <w:spacing w:before="240" w:after="80"/>
      <w:outlineLvl w:val="1"/>
    </w:pPr>
    <w:rPr>
      <w:rFonts w:ascii="LuloCleanOne-Bold" w:eastAsiaTheme="majorEastAsia" w:hAnsi="LuloCleanOne-Bold" w:cstheme="majorBidi"/>
      <w:color w:val="0F4761" w:themeColor="accent1" w:themeShade="B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8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8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8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81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81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81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81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1 Char"/>
    <w:basedOn w:val="DefaultParagraphFont"/>
    <w:link w:val="Heading1"/>
    <w:uiPriority w:val="9"/>
    <w:rsid w:val="004918DB"/>
    <w:rPr>
      <w:rFonts w:ascii="LuloCleanOne-Bold" w:eastAsiaTheme="majorEastAsia" w:hAnsi="LuloCleanOne-Bold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918DB"/>
    <w:rPr>
      <w:rFonts w:ascii="LuloCleanOne-Bold" w:eastAsiaTheme="majorEastAsia" w:hAnsi="LuloCleanOne-Bold" w:cstheme="majorBidi"/>
      <w:color w:val="0F4761" w:themeColor="accent1" w:themeShade="BF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81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81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81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81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81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81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81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228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81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81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81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228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818"/>
    <w:rPr>
      <w:rFonts w:ascii="Avenir Next LT Pro" w:hAnsi="Avenir Next LT Pro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228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8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818"/>
    <w:rPr>
      <w:rFonts w:ascii="Avenir Next LT Pro" w:hAnsi="Avenir Next LT Pro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2281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228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818"/>
    <w:rPr>
      <w:rFonts w:ascii="Avenir Next LT Pro" w:hAnsi="Avenir Next LT Pro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22818"/>
    <w:rPr>
      <w:sz w:val="16"/>
      <w:szCs w:val="16"/>
    </w:rPr>
  </w:style>
  <w:style w:type="table" w:styleId="TableGrid">
    <w:name w:val="Table Grid"/>
    <w:basedOn w:val="TableNormal"/>
    <w:uiPriority w:val="39"/>
    <w:rsid w:val="00422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basedOn w:val="Normal"/>
    <w:uiPriority w:val="1"/>
    <w:qFormat/>
    <w:rsid w:val="18034B12"/>
    <w:pPr>
      <w:spacing w:after="0" w:line="260" w:lineRule="atLeast"/>
      <w:jc w:val="center"/>
    </w:pPr>
    <w:rPr>
      <w:rFonts w:asciiTheme="minorHAnsi" w:eastAsiaTheme="minorEastAsia" w:hAnsiTheme="minorHAnsi"/>
      <w:color w:val="000000" w:themeColor="text1"/>
      <w:sz w:val="20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397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879"/>
    <w:rPr>
      <w:rFonts w:ascii="Avenir Next LT Pro" w:hAnsi="Avenir Next LT Pro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7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879"/>
    <w:rPr>
      <w:rFonts w:ascii="Avenir Next LT Pro" w:hAnsi="Avenir Next LT Pro"/>
      <w:lang w:val="en-GB"/>
    </w:rPr>
  </w:style>
  <w:style w:type="paragraph" w:styleId="Revision">
    <w:name w:val="Revision"/>
    <w:hidden/>
    <w:uiPriority w:val="99"/>
    <w:semiHidden/>
    <w:rsid w:val="00EB6E43"/>
    <w:pPr>
      <w:spacing w:after="0" w:line="240" w:lineRule="auto"/>
    </w:pPr>
    <w:rPr>
      <w:rFonts w:ascii="Avenir Next LT Pro" w:hAnsi="Avenir Next LT Pro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5241cf8-699d-48f6-bcd0-6ab2388dea05" xsi:nil="true"/>
    <lcf76f155ced4ddcb4097134ff3c332f xmlns="c8a3fab4-41de-4a0b-9a83-c6b5ab3b9d5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BA1D6F1BB7D0479FBE8250EB20EAFC" ma:contentTypeVersion="17" ma:contentTypeDescription="Create a new document." ma:contentTypeScope="" ma:versionID="9a42563440d2ed3487f6e31821dcddf6">
  <xsd:schema xmlns:xsd="http://www.w3.org/2001/XMLSchema" xmlns:xs="http://www.w3.org/2001/XMLSchema" xmlns:p="http://schemas.microsoft.com/office/2006/metadata/properties" xmlns:ns2="c8a3fab4-41de-4a0b-9a83-c6b5ab3b9d5b" xmlns:ns3="25241cf8-699d-48f6-bcd0-6ab2388dea05" targetNamespace="http://schemas.microsoft.com/office/2006/metadata/properties" ma:root="true" ma:fieldsID="a8c0c233855acdb415964d454695ab6a" ns2:_="" ns3:_="">
    <xsd:import namespace="c8a3fab4-41de-4a0b-9a83-c6b5ab3b9d5b"/>
    <xsd:import namespace="25241cf8-699d-48f6-bcd0-6ab2388dea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a3fab4-41de-4a0b-9a83-c6b5ab3b9d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5e9cd7a-283a-407b-9b45-84d2c2056e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241cf8-699d-48f6-bcd0-6ab2388dea0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0f867943-b3cb-4cad-bc50-d3084a2001dc}" ma:internalName="TaxCatchAll" ma:showField="CatchAllData" ma:web="25241cf8-699d-48f6-bcd0-6ab2388dea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0E26D3-9FCB-4F0B-92F1-A4016FABC36A}">
  <ds:schemaRefs>
    <ds:schemaRef ds:uri="http://purl.org/dc/dcmitype/"/>
    <ds:schemaRef ds:uri="http://www.w3.org/XML/1998/namespace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25241cf8-699d-48f6-bcd0-6ab2388dea05"/>
    <ds:schemaRef ds:uri="http://schemas.openxmlformats.org/package/2006/metadata/core-properties"/>
    <ds:schemaRef ds:uri="http://schemas.microsoft.com/office/infopath/2007/PartnerControls"/>
    <ds:schemaRef ds:uri="c8a3fab4-41de-4a0b-9a83-c6b5ab3b9d5b"/>
  </ds:schemaRefs>
</ds:datastoreItem>
</file>

<file path=customXml/itemProps2.xml><?xml version="1.0" encoding="utf-8"?>
<ds:datastoreItem xmlns:ds="http://schemas.openxmlformats.org/officeDocument/2006/customXml" ds:itemID="{D96A248B-B95A-4031-9254-42F33DC69B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D21F6E-CD10-45C7-AC7F-39FFFDAE83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a3fab4-41de-4a0b-9a83-c6b5ab3b9d5b"/>
    <ds:schemaRef ds:uri="25241cf8-699d-48f6-bcd0-6ab2388dea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Renelle</dc:creator>
  <cp:keywords/>
  <dc:description/>
  <cp:lastModifiedBy>Amy Renelle</cp:lastModifiedBy>
  <cp:revision>2</cp:revision>
  <dcterms:created xsi:type="dcterms:W3CDTF">2025-04-15T23:41:00Z</dcterms:created>
  <dcterms:modified xsi:type="dcterms:W3CDTF">2025-04-15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BA1D6F1BB7D0479FBE8250EB20EAFC</vt:lpwstr>
  </property>
  <property fmtid="{D5CDD505-2E9C-101B-9397-08002B2CF9AE}" pid="3" name="MediaServiceImageTags">
    <vt:lpwstr/>
  </property>
</Properties>
</file>